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326A2" w14:textId="77590518" w:rsidR="0017669F" w:rsidRPr="00B916C5" w:rsidRDefault="0017669F" w:rsidP="00B916C5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B916C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Table </w:t>
      </w:r>
      <w:r w:rsidR="002625B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B916C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B916C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umor sites included in our cohort of patients treated with IGSRT, stratified by histology. Staging and events by histology. </w:t>
      </w:r>
      <w:r w:rsidR="0063720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rcent of lesions in each site by histology type included.</w:t>
      </w:r>
    </w:p>
    <w:tbl>
      <w:tblPr>
        <w:tblStyle w:val="TableGrid"/>
        <w:tblW w:w="73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45"/>
        <w:gridCol w:w="1260"/>
        <w:gridCol w:w="1530"/>
        <w:gridCol w:w="1440"/>
      </w:tblGrid>
      <w:tr w:rsidR="00FA7989" w:rsidRPr="00FA7989" w14:paraId="650E9093" w14:textId="77777777" w:rsidTr="002A34B2">
        <w:tc>
          <w:tcPr>
            <w:tcW w:w="1705" w:type="dxa"/>
          </w:tcPr>
          <w:p w14:paraId="39781B1A" w14:textId="0726AAF7" w:rsidR="00FA7989" w:rsidRPr="00CE15A4" w:rsidRDefault="00FA7989" w:rsidP="00176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te</w:t>
            </w:r>
          </w:p>
        </w:tc>
        <w:tc>
          <w:tcPr>
            <w:tcW w:w="1445" w:type="dxa"/>
          </w:tcPr>
          <w:p w14:paraId="4FB4897D" w14:textId="5EB3448B" w:rsidR="00FA7989" w:rsidRPr="00CE15A4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CC, N = 1,382</w:t>
            </w:r>
          </w:p>
        </w:tc>
        <w:tc>
          <w:tcPr>
            <w:tcW w:w="1260" w:type="dxa"/>
          </w:tcPr>
          <w:p w14:paraId="5C0B6078" w14:textId="6F3EE305" w:rsidR="00FA7989" w:rsidRPr="00CE15A4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C, N = 904</w:t>
            </w:r>
          </w:p>
        </w:tc>
        <w:tc>
          <w:tcPr>
            <w:tcW w:w="1530" w:type="dxa"/>
          </w:tcPr>
          <w:p w14:paraId="3B80B030" w14:textId="2BDC7598" w:rsidR="00FA7989" w:rsidRPr="00CE15A4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Cis</w:t>
            </w:r>
            <w:proofErr w:type="spellEnd"/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N = 594</w:t>
            </w:r>
          </w:p>
        </w:tc>
        <w:tc>
          <w:tcPr>
            <w:tcW w:w="1440" w:type="dxa"/>
          </w:tcPr>
          <w:p w14:paraId="52F3FE0C" w14:textId="2D25505F" w:rsidR="00FA7989" w:rsidRPr="00CE15A4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, N = 2,880</w:t>
            </w:r>
          </w:p>
        </w:tc>
      </w:tr>
      <w:tr w:rsidR="00FA7989" w:rsidRPr="00FA7989" w14:paraId="2B7E9EA2" w14:textId="77777777" w:rsidTr="002A34B2">
        <w:tc>
          <w:tcPr>
            <w:tcW w:w="1705" w:type="dxa"/>
          </w:tcPr>
          <w:p w14:paraId="7ACD33A3" w14:textId="2EC5FC2B" w:rsidR="00FA7989" w:rsidRPr="00FA7989" w:rsidRDefault="00FA7989" w:rsidP="001766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d and Neck (H&amp;N)</w:t>
            </w:r>
          </w:p>
        </w:tc>
        <w:tc>
          <w:tcPr>
            <w:tcW w:w="1445" w:type="dxa"/>
          </w:tcPr>
          <w:p w14:paraId="2D42E50F" w14:textId="7D076EBA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003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3%)</w:t>
            </w:r>
          </w:p>
        </w:tc>
        <w:tc>
          <w:tcPr>
            <w:tcW w:w="1260" w:type="dxa"/>
          </w:tcPr>
          <w:p w14:paraId="7A5A3934" w14:textId="532EB6EE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7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9%)</w:t>
            </w:r>
          </w:p>
        </w:tc>
        <w:tc>
          <w:tcPr>
            <w:tcW w:w="1530" w:type="dxa"/>
          </w:tcPr>
          <w:p w14:paraId="7251680A" w14:textId="158271CC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1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62%)</w:t>
            </w:r>
          </w:p>
        </w:tc>
        <w:tc>
          <w:tcPr>
            <w:tcW w:w="1440" w:type="dxa"/>
          </w:tcPr>
          <w:p w14:paraId="3811340E" w14:textId="36A417E4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1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66%)</w:t>
            </w:r>
          </w:p>
        </w:tc>
      </w:tr>
      <w:tr w:rsidR="00FA7989" w:rsidRPr="00FA7989" w14:paraId="7D2C3A8C" w14:textId="77777777" w:rsidTr="002A34B2">
        <w:tc>
          <w:tcPr>
            <w:tcW w:w="7380" w:type="dxa"/>
            <w:gridSpan w:val="5"/>
          </w:tcPr>
          <w:p w14:paraId="0C73685D" w14:textId="2B00E55A" w:rsidR="00FA7989" w:rsidRPr="00CE15A4" w:rsidRDefault="00FA7989" w:rsidP="005A697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&amp;N sublocation</w:t>
            </w:r>
          </w:p>
        </w:tc>
      </w:tr>
      <w:tr w:rsidR="00FA7989" w:rsidRPr="00FA7989" w14:paraId="480610E4" w14:textId="77777777" w:rsidTr="002A34B2">
        <w:tc>
          <w:tcPr>
            <w:tcW w:w="1705" w:type="dxa"/>
          </w:tcPr>
          <w:p w14:paraId="24CF0E0A" w14:textId="6709EF28" w:rsidR="00FA7989" w:rsidRP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r</w:t>
            </w:r>
          </w:p>
        </w:tc>
        <w:tc>
          <w:tcPr>
            <w:tcW w:w="1445" w:type="dxa"/>
          </w:tcPr>
          <w:p w14:paraId="365A4ECE" w14:textId="212E261B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260" w:type="dxa"/>
          </w:tcPr>
          <w:p w14:paraId="418DFF04" w14:textId="6A7CC564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530" w:type="dxa"/>
          </w:tcPr>
          <w:p w14:paraId="7F7D0F8C" w14:textId="4C167161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440" w:type="dxa"/>
          </w:tcPr>
          <w:p w14:paraId="7BCA588E" w14:textId="658D92E0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</w:tr>
      <w:tr w:rsidR="00FA7989" w:rsidRPr="00FA7989" w14:paraId="3FA502F8" w14:textId="77777777" w:rsidTr="002A34B2">
        <w:tc>
          <w:tcPr>
            <w:tcW w:w="1705" w:type="dxa"/>
          </w:tcPr>
          <w:p w14:paraId="2BC2D797" w14:textId="3A374A1E" w:rsidR="00FA7989" w:rsidRP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7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alp</w:t>
            </w:r>
          </w:p>
        </w:tc>
        <w:tc>
          <w:tcPr>
            <w:tcW w:w="1445" w:type="dxa"/>
          </w:tcPr>
          <w:p w14:paraId="6CD590BF" w14:textId="3E07938F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60" w:type="dxa"/>
          </w:tcPr>
          <w:p w14:paraId="581EE7DF" w14:textId="07293B78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530" w:type="dxa"/>
          </w:tcPr>
          <w:p w14:paraId="34B232D9" w14:textId="1A4B1120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40" w:type="dxa"/>
          </w:tcPr>
          <w:p w14:paraId="33558AB2" w14:textId="40744EFB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</w:tr>
      <w:tr w:rsidR="00FA7989" w:rsidRPr="00FA7989" w14:paraId="7C9AC17E" w14:textId="77777777" w:rsidTr="002A34B2">
        <w:tc>
          <w:tcPr>
            <w:tcW w:w="1705" w:type="dxa"/>
          </w:tcPr>
          <w:p w14:paraId="386FBC6F" w14:textId="4330FBF8" w:rsidR="00FA7989" w:rsidRP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ehead</w:t>
            </w:r>
          </w:p>
        </w:tc>
        <w:tc>
          <w:tcPr>
            <w:tcW w:w="1445" w:type="dxa"/>
          </w:tcPr>
          <w:p w14:paraId="319CCE15" w14:textId="58094B89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60" w:type="dxa"/>
          </w:tcPr>
          <w:p w14:paraId="679ADAB6" w14:textId="5AD1184B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530" w:type="dxa"/>
          </w:tcPr>
          <w:p w14:paraId="3AC56537" w14:textId="1AB6D553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440" w:type="dxa"/>
          </w:tcPr>
          <w:p w14:paraId="41C8B470" w14:textId="709DF05F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</w:tr>
      <w:tr w:rsidR="00FA7989" w:rsidRPr="00FA7989" w14:paraId="6B61D1FA" w14:textId="77777777" w:rsidTr="002A34B2">
        <w:tc>
          <w:tcPr>
            <w:tcW w:w="1705" w:type="dxa"/>
          </w:tcPr>
          <w:p w14:paraId="57FE008C" w14:textId="175497A8" w:rsidR="00FA7989" w:rsidRP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mple</w:t>
            </w:r>
          </w:p>
        </w:tc>
        <w:tc>
          <w:tcPr>
            <w:tcW w:w="1445" w:type="dxa"/>
          </w:tcPr>
          <w:p w14:paraId="4667EBC7" w14:textId="0846F687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60" w:type="dxa"/>
          </w:tcPr>
          <w:p w14:paraId="1BCD00DF" w14:textId="466CFFBD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22A71ABE" w14:textId="1B0C8C52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7FB9B98B" w14:textId="1EA0E3D9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</w:tr>
      <w:tr w:rsidR="00FA7989" w:rsidRPr="00FA7989" w14:paraId="64C4E3F0" w14:textId="77777777" w:rsidTr="002A34B2">
        <w:tc>
          <w:tcPr>
            <w:tcW w:w="1705" w:type="dxa"/>
          </w:tcPr>
          <w:p w14:paraId="22C14D2C" w14:textId="6EF2B140" w:rsidR="00FA7989" w:rsidRP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ehead/Temple</w:t>
            </w:r>
          </w:p>
        </w:tc>
        <w:tc>
          <w:tcPr>
            <w:tcW w:w="1445" w:type="dxa"/>
          </w:tcPr>
          <w:p w14:paraId="6CBA5372" w14:textId="6F86E234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43201AAD" w14:textId="24A0CBC5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41AC25CE" w14:textId="4698FA6D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04332A34" w14:textId="75CBF4C5" w:rsidR="00FA7989" w:rsidRP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A7989" w:rsidRPr="00FA7989" w14:paraId="5F723665" w14:textId="77777777" w:rsidTr="002A34B2">
        <w:tc>
          <w:tcPr>
            <w:tcW w:w="1705" w:type="dxa"/>
          </w:tcPr>
          <w:p w14:paraId="33082973" w14:textId="6FE2ADE2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yebrow</w:t>
            </w:r>
          </w:p>
        </w:tc>
        <w:tc>
          <w:tcPr>
            <w:tcW w:w="1445" w:type="dxa"/>
          </w:tcPr>
          <w:p w14:paraId="5B2AF67E" w14:textId="6635B73A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A3F3830" w14:textId="35C31D4A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065B38F2" w14:textId="194764F8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74A45588" w14:textId="0FA7206B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FA7989" w:rsidRPr="00FA7989" w14:paraId="15139286" w14:textId="77777777" w:rsidTr="002A34B2">
        <w:tc>
          <w:tcPr>
            <w:tcW w:w="1705" w:type="dxa"/>
          </w:tcPr>
          <w:p w14:paraId="7E7EC3C5" w14:textId="31490D14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yelid</w:t>
            </w:r>
          </w:p>
        </w:tc>
        <w:tc>
          <w:tcPr>
            <w:tcW w:w="1445" w:type="dxa"/>
          </w:tcPr>
          <w:p w14:paraId="60295C51" w14:textId="1AAA0DC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60" w:type="dxa"/>
          </w:tcPr>
          <w:p w14:paraId="2DC78417" w14:textId="08DEC371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5A233913" w14:textId="64FC721B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14517C20" w14:textId="2F46AFB2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  <w:tr w:rsidR="00FA7989" w:rsidRPr="00FA7989" w14:paraId="2A43ECA1" w14:textId="77777777" w:rsidTr="002A34B2">
        <w:tc>
          <w:tcPr>
            <w:tcW w:w="1705" w:type="dxa"/>
          </w:tcPr>
          <w:p w14:paraId="245F3C58" w14:textId="480C2E3C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se</w:t>
            </w:r>
          </w:p>
        </w:tc>
        <w:tc>
          <w:tcPr>
            <w:tcW w:w="1445" w:type="dxa"/>
          </w:tcPr>
          <w:p w14:paraId="749AC086" w14:textId="6F9F01B7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1260" w:type="dxa"/>
          </w:tcPr>
          <w:p w14:paraId="6FD8DC99" w14:textId="3E4DDD8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530" w:type="dxa"/>
          </w:tcPr>
          <w:p w14:paraId="6D93C69A" w14:textId="1332593B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14:paraId="5936E6DF" w14:textId="0D7A9D7E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4</w:t>
            </w:r>
          </w:p>
        </w:tc>
      </w:tr>
      <w:tr w:rsidR="00FA7989" w:rsidRPr="00FA7989" w14:paraId="71BE4639" w14:textId="77777777" w:rsidTr="002A34B2">
        <w:tc>
          <w:tcPr>
            <w:tcW w:w="1705" w:type="dxa"/>
          </w:tcPr>
          <w:p w14:paraId="4650DF5A" w14:textId="1EAB9132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ek</w:t>
            </w:r>
          </w:p>
        </w:tc>
        <w:tc>
          <w:tcPr>
            <w:tcW w:w="1445" w:type="dxa"/>
          </w:tcPr>
          <w:p w14:paraId="279566E0" w14:textId="63D6FB36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1260" w:type="dxa"/>
          </w:tcPr>
          <w:p w14:paraId="2998576C" w14:textId="66677681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530" w:type="dxa"/>
          </w:tcPr>
          <w:p w14:paraId="545E9EFA" w14:textId="15196C9C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440" w:type="dxa"/>
          </w:tcPr>
          <w:p w14:paraId="4D05C75E" w14:textId="79515C6F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3</w:t>
            </w:r>
          </w:p>
        </w:tc>
      </w:tr>
      <w:tr w:rsidR="00FA7989" w:rsidRPr="00FA7989" w14:paraId="4504C0E4" w14:textId="77777777" w:rsidTr="002A34B2">
        <w:tc>
          <w:tcPr>
            <w:tcW w:w="1705" w:type="dxa"/>
          </w:tcPr>
          <w:p w14:paraId="434F120D" w14:textId="70690D3C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taneous Lip</w:t>
            </w:r>
          </w:p>
        </w:tc>
        <w:tc>
          <w:tcPr>
            <w:tcW w:w="1445" w:type="dxa"/>
          </w:tcPr>
          <w:p w14:paraId="4B74487A" w14:textId="4133FF85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60" w:type="dxa"/>
          </w:tcPr>
          <w:p w14:paraId="470D3C4C" w14:textId="2BB8B89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30" w:type="dxa"/>
          </w:tcPr>
          <w:p w14:paraId="61CF107D" w14:textId="688D9A25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5FB8864A" w14:textId="396C943A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</w:tr>
      <w:tr w:rsidR="00FA7989" w:rsidRPr="00FA7989" w14:paraId="034E2229" w14:textId="77777777" w:rsidTr="002A34B2">
        <w:tc>
          <w:tcPr>
            <w:tcW w:w="1705" w:type="dxa"/>
          </w:tcPr>
          <w:p w14:paraId="313D4DA8" w14:textId="391D34D2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cosal Lip</w:t>
            </w:r>
          </w:p>
        </w:tc>
        <w:tc>
          <w:tcPr>
            <w:tcW w:w="1445" w:type="dxa"/>
          </w:tcPr>
          <w:p w14:paraId="17D8FC5A" w14:textId="7D5AC85C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A55C5C2" w14:textId="5BDD14E4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30" w:type="dxa"/>
          </w:tcPr>
          <w:p w14:paraId="4790A51A" w14:textId="4B7746DE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131AB994" w14:textId="5F1DECC2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</w:tr>
      <w:tr w:rsidR="00FA7989" w:rsidRPr="00FA7989" w14:paraId="229098BC" w14:textId="77777777" w:rsidTr="002A34B2">
        <w:tc>
          <w:tcPr>
            <w:tcW w:w="1705" w:type="dxa"/>
          </w:tcPr>
          <w:p w14:paraId="3D4DA267" w14:textId="13A6CCA1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n</w:t>
            </w:r>
          </w:p>
        </w:tc>
        <w:tc>
          <w:tcPr>
            <w:tcW w:w="1445" w:type="dxa"/>
          </w:tcPr>
          <w:p w14:paraId="665C0DFA" w14:textId="0104E7F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74911160" w14:textId="3443163E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C547CBE" w14:textId="0CB90E8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50428261" w14:textId="326E693B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FA7989" w:rsidRPr="00FA7989" w14:paraId="3C162AD7" w14:textId="77777777" w:rsidTr="002A34B2">
        <w:tc>
          <w:tcPr>
            <w:tcW w:w="1705" w:type="dxa"/>
          </w:tcPr>
          <w:p w14:paraId="75981138" w14:textId="4D34CB6F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wline</w:t>
            </w:r>
          </w:p>
        </w:tc>
        <w:tc>
          <w:tcPr>
            <w:tcW w:w="1445" w:type="dxa"/>
          </w:tcPr>
          <w:p w14:paraId="65D993DE" w14:textId="7D6D31F2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70A95AB" w14:textId="6121FBD6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1C1CC226" w14:textId="6FC7225F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1650FD68" w14:textId="457E8A5A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FA7989" w:rsidRPr="00FA7989" w14:paraId="3CA27834" w14:textId="77777777" w:rsidTr="002A34B2">
        <w:tc>
          <w:tcPr>
            <w:tcW w:w="1705" w:type="dxa"/>
          </w:tcPr>
          <w:p w14:paraId="2D241C72" w14:textId="3FCDE3E6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n/Jawline</w:t>
            </w:r>
          </w:p>
        </w:tc>
        <w:tc>
          <w:tcPr>
            <w:tcW w:w="1445" w:type="dxa"/>
          </w:tcPr>
          <w:p w14:paraId="5D640F90" w14:textId="58ACB64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62B5F275" w14:textId="74D8FBA8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92368F6" w14:textId="433B5BA2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5E7EAC3D" w14:textId="57373C94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A7989" w:rsidRPr="00FA7989" w14:paraId="6C506A4D" w14:textId="77777777" w:rsidTr="002A34B2">
        <w:tc>
          <w:tcPr>
            <w:tcW w:w="1705" w:type="dxa"/>
          </w:tcPr>
          <w:p w14:paraId="0F28EB4E" w14:textId="4BEBAF9B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ck</w:t>
            </w:r>
          </w:p>
        </w:tc>
        <w:tc>
          <w:tcPr>
            <w:tcW w:w="1445" w:type="dxa"/>
          </w:tcPr>
          <w:p w14:paraId="2FD7BC12" w14:textId="7E039E61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260" w:type="dxa"/>
          </w:tcPr>
          <w:p w14:paraId="0256C2E1" w14:textId="0A19A68E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530" w:type="dxa"/>
          </w:tcPr>
          <w:p w14:paraId="557ED807" w14:textId="3B042958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7E32576A" w14:textId="35B8E75F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</w:tr>
      <w:tr w:rsidR="00FA7989" w:rsidRPr="00FA7989" w14:paraId="54E05A36" w14:textId="77777777" w:rsidTr="002A34B2">
        <w:tc>
          <w:tcPr>
            <w:tcW w:w="1705" w:type="dxa"/>
          </w:tcPr>
          <w:p w14:paraId="18B9E750" w14:textId="7B1FFD5E" w:rsidR="00FA7989" w:rsidRDefault="00FA7989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45" w:type="dxa"/>
          </w:tcPr>
          <w:p w14:paraId="2EEB959F" w14:textId="154806D9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ED7B906" w14:textId="073B6483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54E1E0DD" w14:textId="0C8BB97A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787C5546" w14:textId="28486D57" w:rsidR="00FA7989" w:rsidRDefault="00FA7989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A7989" w:rsidRPr="00FA7989" w14:paraId="0601E9D3" w14:textId="77777777" w:rsidTr="002A34B2">
        <w:tc>
          <w:tcPr>
            <w:tcW w:w="1705" w:type="dxa"/>
          </w:tcPr>
          <w:p w14:paraId="4481365F" w14:textId="5FB8464D" w:rsidR="00FA7989" w:rsidRDefault="00FA7989" w:rsidP="005A697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tremities</w:t>
            </w:r>
          </w:p>
        </w:tc>
        <w:tc>
          <w:tcPr>
            <w:tcW w:w="1445" w:type="dxa"/>
          </w:tcPr>
          <w:p w14:paraId="2C0FA165" w14:textId="0B892083" w:rsidR="00FA7989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24 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60" w:type="dxa"/>
          </w:tcPr>
          <w:p w14:paraId="6EAF7316" w14:textId="26B0E675" w:rsidR="00FA7989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11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</w:t>
            </w:r>
            <w:r w:rsidR="00511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30" w:type="dxa"/>
          </w:tcPr>
          <w:p w14:paraId="5BDEF333" w14:textId="6B85D810" w:rsidR="00FA7989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2%)</w:t>
            </w:r>
          </w:p>
        </w:tc>
        <w:tc>
          <w:tcPr>
            <w:tcW w:w="1440" w:type="dxa"/>
          </w:tcPr>
          <w:p w14:paraId="1324CE10" w14:textId="08BEDB8C" w:rsidR="00FA7989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34 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CE15A4" w:rsidRPr="00FA7989" w14:paraId="1EF677FA" w14:textId="77777777" w:rsidTr="002A34B2">
        <w:tc>
          <w:tcPr>
            <w:tcW w:w="7380" w:type="dxa"/>
            <w:gridSpan w:val="5"/>
          </w:tcPr>
          <w:p w14:paraId="43654435" w14:textId="2C08F6F0" w:rsidR="00CE15A4" w:rsidRDefault="00CE15A4" w:rsidP="001766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xtremities sublocation</w:t>
            </w:r>
          </w:p>
        </w:tc>
      </w:tr>
      <w:tr w:rsidR="00CE15A4" w:rsidRPr="00FA7989" w14:paraId="7FE1D4B5" w14:textId="77777777" w:rsidTr="002A34B2">
        <w:tc>
          <w:tcPr>
            <w:tcW w:w="1705" w:type="dxa"/>
          </w:tcPr>
          <w:p w14:paraId="21D6DF9C" w14:textId="54C80523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nd</w:t>
            </w:r>
          </w:p>
        </w:tc>
        <w:tc>
          <w:tcPr>
            <w:tcW w:w="1445" w:type="dxa"/>
          </w:tcPr>
          <w:p w14:paraId="4B4D23BC" w14:textId="1BBEF332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14:paraId="6960C8BF" w14:textId="01540EE6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530" w:type="dxa"/>
          </w:tcPr>
          <w:p w14:paraId="41024557" w14:textId="07467D51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14:paraId="0F2B0169" w14:textId="6433DFA9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</w:tr>
      <w:tr w:rsidR="00CE15A4" w:rsidRPr="00FA7989" w14:paraId="3A6E7D63" w14:textId="77777777" w:rsidTr="002A34B2">
        <w:tc>
          <w:tcPr>
            <w:tcW w:w="1705" w:type="dxa"/>
          </w:tcPr>
          <w:p w14:paraId="4C079C41" w14:textId="78D26380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45" w:type="dxa"/>
          </w:tcPr>
          <w:p w14:paraId="5B024E9E" w14:textId="561503EE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260" w:type="dxa"/>
          </w:tcPr>
          <w:p w14:paraId="028ED78C" w14:textId="6F91D53F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1530" w:type="dxa"/>
          </w:tcPr>
          <w:p w14:paraId="3CEFC8A9" w14:textId="3AD0F67F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440" w:type="dxa"/>
          </w:tcPr>
          <w:p w14:paraId="55F1DB14" w14:textId="639A48D6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</w:p>
        </w:tc>
      </w:tr>
      <w:tr w:rsidR="00CE15A4" w:rsidRPr="00FA7989" w14:paraId="4DDA2625" w14:textId="77777777" w:rsidTr="002A34B2">
        <w:tc>
          <w:tcPr>
            <w:tcW w:w="1705" w:type="dxa"/>
          </w:tcPr>
          <w:p w14:paraId="03C08C15" w14:textId="4853C115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1445" w:type="dxa"/>
          </w:tcPr>
          <w:p w14:paraId="0CCAA39D" w14:textId="06484437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0" w:type="dxa"/>
          </w:tcPr>
          <w:p w14:paraId="54F36CAD" w14:textId="116BB6F3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199D189B" w14:textId="41E35C6F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3AC5B5BF" w14:textId="0F8F25B5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  <w:tr w:rsidR="00CE15A4" w:rsidRPr="00FA7989" w14:paraId="27A87DB0" w14:textId="77777777" w:rsidTr="002A34B2">
        <w:tc>
          <w:tcPr>
            <w:tcW w:w="1705" w:type="dxa"/>
          </w:tcPr>
          <w:p w14:paraId="630081A9" w14:textId="6DB0D085" w:rsidR="00CE15A4" w:rsidRDefault="00CE15A4" w:rsidP="005A697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nk</w:t>
            </w:r>
          </w:p>
        </w:tc>
        <w:tc>
          <w:tcPr>
            <w:tcW w:w="1445" w:type="dxa"/>
          </w:tcPr>
          <w:p w14:paraId="257B1B52" w14:textId="09D6B920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1%)</w:t>
            </w:r>
          </w:p>
        </w:tc>
        <w:tc>
          <w:tcPr>
            <w:tcW w:w="1260" w:type="dxa"/>
          </w:tcPr>
          <w:p w14:paraId="7ED3D3FB" w14:textId="1CF93565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11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%)</w:t>
            </w:r>
          </w:p>
        </w:tc>
        <w:tc>
          <w:tcPr>
            <w:tcW w:w="1530" w:type="dxa"/>
          </w:tcPr>
          <w:p w14:paraId="1F78310F" w14:textId="33C8A02A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%)</w:t>
            </w:r>
          </w:p>
        </w:tc>
        <w:tc>
          <w:tcPr>
            <w:tcW w:w="1440" w:type="dxa"/>
          </w:tcPr>
          <w:p w14:paraId="60FEBD13" w14:textId="1F822BA0" w:rsidR="00CE15A4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30 </w:t>
            </w:r>
            <w:r w:rsidR="006372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%)</w:t>
            </w:r>
          </w:p>
        </w:tc>
      </w:tr>
      <w:tr w:rsidR="00CE15A4" w:rsidRPr="00FA7989" w14:paraId="4013CD39" w14:textId="77777777" w:rsidTr="002A34B2">
        <w:tc>
          <w:tcPr>
            <w:tcW w:w="7380" w:type="dxa"/>
            <w:gridSpan w:val="5"/>
          </w:tcPr>
          <w:p w14:paraId="653868A7" w14:textId="04F66074" w:rsidR="00CE15A4" w:rsidRPr="00CE15A4" w:rsidRDefault="00CE15A4" w:rsidP="005A697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E15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unk sublocation</w:t>
            </w:r>
          </w:p>
        </w:tc>
      </w:tr>
      <w:tr w:rsidR="00CE15A4" w:rsidRPr="00FA7989" w14:paraId="53934C79" w14:textId="77777777" w:rsidTr="002A34B2">
        <w:tc>
          <w:tcPr>
            <w:tcW w:w="1705" w:type="dxa"/>
          </w:tcPr>
          <w:p w14:paraId="50FD4733" w14:textId="3318B2F2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st</w:t>
            </w:r>
          </w:p>
        </w:tc>
        <w:tc>
          <w:tcPr>
            <w:tcW w:w="1445" w:type="dxa"/>
          </w:tcPr>
          <w:p w14:paraId="1FA15BA7" w14:textId="6B45C981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60" w:type="dxa"/>
          </w:tcPr>
          <w:p w14:paraId="0C45CD45" w14:textId="73D0A711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530" w:type="dxa"/>
          </w:tcPr>
          <w:p w14:paraId="6CE07AFF" w14:textId="50D85F4C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7ADB8BE8" w14:textId="2472F3CA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</w:tr>
      <w:tr w:rsidR="00CE15A4" w:rsidRPr="00FA7989" w14:paraId="2D13013C" w14:textId="77777777" w:rsidTr="002A34B2">
        <w:tc>
          <w:tcPr>
            <w:tcW w:w="1705" w:type="dxa"/>
          </w:tcPr>
          <w:p w14:paraId="439F5A9C" w14:textId="0FF3DBF3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ck</w:t>
            </w:r>
          </w:p>
        </w:tc>
        <w:tc>
          <w:tcPr>
            <w:tcW w:w="1445" w:type="dxa"/>
          </w:tcPr>
          <w:p w14:paraId="5363D8BB" w14:textId="3AE274DF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260" w:type="dxa"/>
          </w:tcPr>
          <w:p w14:paraId="387E5168" w14:textId="4FFB4B13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6105C398" w14:textId="0CCA8E21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40" w:type="dxa"/>
          </w:tcPr>
          <w:p w14:paraId="352D7CA1" w14:textId="0B065E20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</w:tr>
      <w:tr w:rsidR="00CE15A4" w:rsidRPr="00FA7989" w14:paraId="41846888" w14:textId="77777777" w:rsidTr="002A34B2">
        <w:tc>
          <w:tcPr>
            <w:tcW w:w="1705" w:type="dxa"/>
          </w:tcPr>
          <w:p w14:paraId="4B988638" w14:textId="7F3C0954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45" w:type="dxa"/>
          </w:tcPr>
          <w:p w14:paraId="3561FF5E" w14:textId="2CA5D471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14:paraId="0B8E77A4" w14:textId="70D3B7FB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39094C8" w14:textId="05461C96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0CA8C46E" w14:textId="7A25D359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CE15A4" w:rsidRPr="00FA7989" w14:paraId="2757D319" w14:textId="77777777" w:rsidTr="002A34B2">
        <w:tc>
          <w:tcPr>
            <w:tcW w:w="1705" w:type="dxa"/>
          </w:tcPr>
          <w:p w14:paraId="11EDF179" w14:textId="47CB288C" w:rsidR="00CE15A4" w:rsidRDefault="00CE15A4" w:rsidP="00CE15A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nis</w:t>
            </w:r>
          </w:p>
        </w:tc>
        <w:tc>
          <w:tcPr>
            <w:tcW w:w="1445" w:type="dxa"/>
          </w:tcPr>
          <w:p w14:paraId="705568B9" w14:textId="57DF57AD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79F8323" w14:textId="2E33795E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5D7687FE" w14:textId="07C3C5BF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274BF08B" w14:textId="7C85E582" w:rsidR="00CE15A4" w:rsidRDefault="00CE15A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1B74" w:rsidRPr="00FA7989" w14:paraId="1768A9D1" w14:textId="77777777" w:rsidTr="002A34B2">
        <w:tc>
          <w:tcPr>
            <w:tcW w:w="1705" w:type="dxa"/>
          </w:tcPr>
          <w:p w14:paraId="310D8E34" w14:textId="7D795BFF" w:rsidR="00511B74" w:rsidRDefault="00511B74" w:rsidP="005A697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ot recorded*</w:t>
            </w:r>
          </w:p>
        </w:tc>
        <w:tc>
          <w:tcPr>
            <w:tcW w:w="1445" w:type="dxa"/>
          </w:tcPr>
          <w:p w14:paraId="7015314A" w14:textId="4664EB67" w:rsidR="00511B74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810C566" w14:textId="5E0EE21D" w:rsidR="00511B74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3671D6A9" w14:textId="631AEB59" w:rsidR="00511B74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4844EDEE" w14:textId="69DB1C4E" w:rsidR="00511B74" w:rsidRDefault="00511B74" w:rsidP="00CE15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49DDFDD3" w14:textId="5FD05AFC" w:rsidR="0017669F" w:rsidRPr="00B916C5" w:rsidRDefault="0017669F" w:rsidP="0017669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CEC30C3" w14:textId="573F68C9" w:rsidR="0017669F" w:rsidRDefault="0017669F" w:rsidP="001766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4314E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02625B6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004314E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4314E1">
        <w:rPr>
          <w:rFonts w:ascii="Times New Roman" w:eastAsia="Times New Roman" w:hAnsi="Times New Roman" w:cs="Times New Roman"/>
          <w:color w:val="000000" w:themeColor="text1"/>
        </w:rPr>
        <w:t xml:space="preserve">Clinical characteristics stratified by histolog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530"/>
        <w:gridCol w:w="1620"/>
        <w:gridCol w:w="1530"/>
      </w:tblGrid>
      <w:tr w:rsidR="00B916C5" w:rsidRPr="00F82740" w14:paraId="67877E92" w14:textId="77777777" w:rsidTr="00F82740">
        <w:tc>
          <w:tcPr>
            <w:tcW w:w="1890" w:type="dxa"/>
          </w:tcPr>
          <w:p w14:paraId="4E7DC788" w14:textId="6CAF01E6" w:rsidR="00B916C5" w:rsidRPr="00F82740" w:rsidRDefault="00B916C5" w:rsidP="00B916C5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530" w:type="dxa"/>
          </w:tcPr>
          <w:p w14:paraId="4A5C84AC" w14:textId="2C009BB4" w:rsidR="00B916C5" w:rsidRPr="00F82740" w:rsidRDefault="00B916C5" w:rsidP="00B916C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CC, N = 1,382</w:t>
            </w:r>
          </w:p>
        </w:tc>
        <w:tc>
          <w:tcPr>
            <w:tcW w:w="1620" w:type="dxa"/>
          </w:tcPr>
          <w:p w14:paraId="5A5A9346" w14:textId="2E6219D7" w:rsidR="00B916C5" w:rsidRPr="00F82740" w:rsidRDefault="00B916C5" w:rsidP="00B916C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C, N = 904</w:t>
            </w:r>
          </w:p>
        </w:tc>
        <w:tc>
          <w:tcPr>
            <w:tcW w:w="1530" w:type="dxa"/>
          </w:tcPr>
          <w:p w14:paraId="5FD0C7A2" w14:textId="04861198" w:rsidR="00B916C5" w:rsidRPr="00F82740" w:rsidRDefault="00B916C5" w:rsidP="00B916C5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827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Cis</w:t>
            </w:r>
            <w:proofErr w:type="spellEnd"/>
            <w:r w:rsidRPr="00F827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N = 594</w:t>
            </w:r>
          </w:p>
        </w:tc>
      </w:tr>
      <w:tr w:rsidR="00F82740" w:rsidRPr="00F82740" w14:paraId="10C8805E" w14:textId="77777777" w:rsidTr="00F82740">
        <w:tc>
          <w:tcPr>
            <w:tcW w:w="6570" w:type="dxa"/>
            <w:gridSpan w:val="4"/>
          </w:tcPr>
          <w:p w14:paraId="0F2B7231" w14:textId="5104F8F6" w:rsidR="00F82740" w:rsidRPr="00F82740" w:rsidRDefault="00F82740" w:rsidP="0017669F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e</w:t>
            </w:r>
          </w:p>
        </w:tc>
      </w:tr>
      <w:tr w:rsidR="00B916C5" w:rsidRPr="00F82740" w14:paraId="23B7C3C8" w14:textId="77777777" w:rsidTr="00F82740">
        <w:tc>
          <w:tcPr>
            <w:tcW w:w="1890" w:type="dxa"/>
          </w:tcPr>
          <w:p w14:paraId="76F16352" w14:textId="7FFD3252" w:rsidR="00B916C5" w:rsidRPr="00F82740" w:rsidRDefault="00F82740" w:rsidP="00F82740">
            <w:pPr>
              <w:spacing w:before="100" w:beforeAutospacing="1" w:after="100" w:afterAutospacing="1" w:line="480" w:lineRule="auto"/>
              <w:ind w:left="34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57C4471" w14:textId="038E9A25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B5A5C13" w14:textId="10BC2382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448B0125" w14:textId="6905AC51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4</w:t>
            </w:r>
          </w:p>
        </w:tc>
      </w:tr>
      <w:tr w:rsidR="00B916C5" w:rsidRPr="00F82740" w14:paraId="5E14EBCA" w14:textId="77777777" w:rsidTr="00F82740">
        <w:tc>
          <w:tcPr>
            <w:tcW w:w="1890" w:type="dxa"/>
          </w:tcPr>
          <w:p w14:paraId="5BDE933D" w14:textId="2F806F6C" w:rsidR="00B916C5" w:rsidRPr="00F82740" w:rsidRDefault="00F82740" w:rsidP="00F82740">
            <w:pPr>
              <w:spacing w:before="100" w:beforeAutospacing="1" w:after="100" w:afterAutospacing="1" w:line="480" w:lineRule="auto"/>
              <w:ind w:left="34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04C38539" w14:textId="58475AF1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50</w:t>
            </w:r>
          </w:p>
        </w:tc>
        <w:tc>
          <w:tcPr>
            <w:tcW w:w="1620" w:type="dxa"/>
          </w:tcPr>
          <w:p w14:paraId="5BDA8B0F" w14:textId="28D4AAE3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</w:p>
        </w:tc>
        <w:tc>
          <w:tcPr>
            <w:tcW w:w="1530" w:type="dxa"/>
          </w:tcPr>
          <w:p w14:paraId="6A15B6DB" w14:textId="01AC9718" w:rsidR="00B916C5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82740" w:rsidRPr="00F82740" w14:paraId="48A35A9B" w14:textId="77777777" w:rsidTr="00F82740">
        <w:tc>
          <w:tcPr>
            <w:tcW w:w="1890" w:type="dxa"/>
          </w:tcPr>
          <w:p w14:paraId="2A8A7062" w14:textId="3DD7B570" w:rsidR="00F82740" w:rsidRPr="00F82740" w:rsidRDefault="00F82740" w:rsidP="00F82740">
            <w:pPr>
              <w:spacing w:before="100" w:beforeAutospacing="1" w:after="100" w:afterAutospacing="1" w:line="480" w:lineRule="auto"/>
              <w:ind w:left="34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1C0618D9" w14:textId="6E68DB2F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1620" w:type="dxa"/>
          </w:tcPr>
          <w:p w14:paraId="30F40DFB" w14:textId="5A02CAFC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530" w:type="dxa"/>
          </w:tcPr>
          <w:p w14:paraId="1DC92529" w14:textId="38320070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82740" w:rsidRPr="00F82740" w14:paraId="40E251FA" w14:textId="77777777" w:rsidTr="00F82740">
        <w:tc>
          <w:tcPr>
            <w:tcW w:w="6570" w:type="dxa"/>
            <w:gridSpan w:val="4"/>
          </w:tcPr>
          <w:p w14:paraId="22EB888D" w14:textId="1F1C92A4" w:rsidR="00F82740" w:rsidRPr="00F82740" w:rsidRDefault="00F82740" w:rsidP="00F82740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nt</w:t>
            </w:r>
          </w:p>
        </w:tc>
      </w:tr>
      <w:tr w:rsidR="00F82740" w:rsidRPr="00F82740" w14:paraId="7BB407DF" w14:textId="77777777" w:rsidTr="00F82740">
        <w:tc>
          <w:tcPr>
            <w:tcW w:w="1890" w:type="dxa"/>
          </w:tcPr>
          <w:p w14:paraId="7DB119FA" w14:textId="6E7A3A18" w:rsidR="00F82740" w:rsidRPr="00F82740" w:rsidRDefault="00F82740" w:rsidP="00F82740">
            <w:pPr>
              <w:spacing w:before="100" w:beforeAutospacing="1" w:after="100" w:afterAutospacing="1" w:line="480" w:lineRule="auto"/>
              <w:ind w:left="34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ath (other cause)</w:t>
            </w:r>
          </w:p>
        </w:tc>
        <w:tc>
          <w:tcPr>
            <w:tcW w:w="1530" w:type="dxa"/>
          </w:tcPr>
          <w:p w14:paraId="0E3E886E" w14:textId="2488D467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620" w:type="dxa"/>
          </w:tcPr>
          <w:p w14:paraId="10049A23" w14:textId="0265C55B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530" w:type="dxa"/>
          </w:tcPr>
          <w:p w14:paraId="1B99F0B5" w14:textId="5E44C81F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F82740" w:rsidRPr="00F82740" w14:paraId="0F46054F" w14:textId="77777777" w:rsidTr="00F82740">
        <w:tc>
          <w:tcPr>
            <w:tcW w:w="1890" w:type="dxa"/>
          </w:tcPr>
          <w:p w14:paraId="30A89CBC" w14:textId="18A06687" w:rsidR="00F82740" w:rsidRPr="00F82740" w:rsidRDefault="00F82740" w:rsidP="00F82740">
            <w:pPr>
              <w:spacing w:before="100" w:beforeAutospacing="1" w:after="100" w:afterAutospacing="1" w:line="480" w:lineRule="auto"/>
              <w:ind w:left="34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urrence</w:t>
            </w:r>
          </w:p>
        </w:tc>
        <w:tc>
          <w:tcPr>
            <w:tcW w:w="1530" w:type="dxa"/>
          </w:tcPr>
          <w:p w14:paraId="4F919D15" w14:textId="352AA62B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620" w:type="dxa"/>
          </w:tcPr>
          <w:p w14:paraId="2043FEBB" w14:textId="40359F61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6B900613" w14:textId="64302B52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82740" w:rsidRPr="00F82740" w14:paraId="34FF3B89" w14:textId="77777777" w:rsidTr="00F82740">
        <w:tc>
          <w:tcPr>
            <w:tcW w:w="1890" w:type="dxa"/>
          </w:tcPr>
          <w:p w14:paraId="3B79F0B7" w14:textId="2C72A023" w:rsidR="00F82740" w:rsidRPr="00F82740" w:rsidRDefault="00F82740" w:rsidP="0017669F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llow Up (months)*</w:t>
            </w:r>
          </w:p>
        </w:tc>
        <w:tc>
          <w:tcPr>
            <w:tcW w:w="1530" w:type="dxa"/>
          </w:tcPr>
          <w:p w14:paraId="50145ECB" w14:textId="15C2DC80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 (8.3, 35.8)</w:t>
            </w:r>
          </w:p>
        </w:tc>
        <w:tc>
          <w:tcPr>
            <w:tcW w:w="1620" w:type="dxa"/>
          </w:tcPr>
          <w:p w14:paraId="38856212" w14:textId="2334B9A8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3 (11.4, 38.4)</w:t>
            </w:r>
          </w:p>
        </w:tc>
        <w:tc>
          <w:tcPr>
            <w:tcW w:w="1530" w:type="dxa"/>
          </w:tcPr>
          <w:p w14:paraId="70101B96" w14:textId="6464A158" w:rsidR="00F82740" w:rsidRPr="00F82740" w:rsidRDefault="00F82740" w:rsidP="00F82740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27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 (15.1, 43.1)</w:t>
            </w:r>
          </w:p>
        </w:tc>
      </w:tr>
    </w:tbl>
    <w:p w14:paraId="20033B10" w14:textId="2B5B56CD" w:rsidR="00B916C5" w:rsidRPr="00F82740" w:rsidRDefault="00F82740" w:rsidP="0017669F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F82740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; *Median (IQR)</w:t>
      </w:r>
    </w:p>
    <w:p w14:paraId="5897116C" w14:textId="36A3CECC" w:rsidR="00A51143" w:rsidRPr="00A51143" w:rsidRDefault="00A51143" w:rsidP="00A51143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A525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02625B6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7A525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>Number of lesions separated by energy of treatmen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1084"/>
      </w:tblGrid>
      <w:tr w:rsidR="00A51143" w:rsidRPr="00A51143" w14:paraId="358A5C8C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843E77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ergy (kV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5D3A18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of lesions</w:t>
            </w:r>
          </w:p>
        </w:tc>
      </w:tr>
      <w:tr w:rsidR="00A51143" w:rsidRPr="00A51143" w14:paraId="2E1F3E1E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0D38AF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445289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1372</w:t>
            </w:r>
          </w:p>
        </w:tc>
      </w:tr>
      <w:tr w:rsidR="00A51143" w:rsidRPr="00A51143" w14:paraId="071057BC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9ED166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D4215B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</w:tr>
      <w:tr w:rsidR="00A51143" w:rsidRPr="00A51143" w14:paraId="395E70A2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027934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F07252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51143" w:rsidRPr="00A51143" w14:paraId="1F01896D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13BD35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50/7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4E8999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753</w:t>
            </w:r>
          </w:p>
        </w:tc>
      </w:tr>
      <w:tr w:rsidR="00A51143" w:rsidRPr="00A51143" w14:paraId="7000D199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01E215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50/10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4AFE0B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1143" w:rsidRPr="00A51143" w14:paraId="3DF2587C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75C01C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70/10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57D0CE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51143" w:rsidRPr="00A51143" w14:paraId="0F2CE9C4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396B3C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50/70/10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D39CA2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1143" w:rsidRPr="00A51143" w14:paraId="238411BC" w14:textId="77777777" w:rsidTr="00F6595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4" w:space="0" w:color="auto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10C1CB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No Energy Dat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4" w:space="0" w:color="auto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E76E6D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1143" w:rsidRPr="00A51143" w14:paraId="7CEB1175" w14:textId="77777777" w:rsidTr="00F65955">
        <w:tc>
          <w:tcPr>
            <w:tcW w:w="0" w:type="auto"/>
            <w:tcBorders>
              <w:top w:val="single" w:sz="4" w:space="0" w:color="auto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A90D60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TOTAL Le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72D892" w14:textId="77777777" w:rsidR="00A51143" w:rsidRPr="00A51143" w:rsidRDefault="00A51143" w:rsidP="00F6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143">
              <w:rPr>
                <w:rFonts w:ascii="Times New Roman" w:eastAsia="Times New Roman" w:hAnsi="Times New Roman" w:cs="Times New Roman"/>
                <w:sz w:val="20"/>
                <w:szCs w:val="20"/>
              </w:rPr>
              <w:t>2880</w:t>
            </w:r>
          </w:p>
        </w:tc>
      </w:tr>
    </w:tbl>
    <w:p w14:paraId="4C177604" w14:textId="26326F8D" w:rsidR="0017669F" w:rsidRPr="004314E1" w:rsidRDefault="0017669F" w:rsidP="0017669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154079D" w14:textId="77777777" w:rsidR="004610A1" w:rsidRDefault="004610A1"/>
    <w:sectPr w:rsidR="00461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9F"/>
    <w:rsid w:val="000E1EA4"/>
    <w:rsid w:val="0017669F"/>
    <w:rsid w:val="002625B6"/>
    <w:rsid w:val="002A34B2"/>
    <w:rsid w:val="003C6FEC"/>
    <w:rsid w:val="004610A1"/>
    <w:rsid w:val="00511B74"/>
    <w:rsid w:val="00567063"/>
    <w:rsid w:val="005A6978"/>
    <w:rsid w:val="00637207"/>
    <w:rsid w:val="00A51143"/>
    <w:rsid w:val="00B916C5"/>
    <w:rsid w:val="00CE15A4"/>
    <w:rsid w:val="00DD647E"/>
    <w:rsid w:val="00EE0FDD"/>
    <w:rsid w:val="00F82740"/>
    <w:rsid w:val="00FA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D28B2"/>
  <w15:chartTrackingRefBased/>
  <w15:docId w15:val="{7E25EC3E-D939-A444-8650-77F5C01F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7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2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EL CELL RESEARCH</dc:creator>
  <cp:keywords/>
  <dc:description/>
  <cp:lastModifiedBy>Microsoft Office User</cp:lastModifiedBy>
  <cp:revision>3</cp:revision>
  <dcterms:created xsi:type="dcterms:W3CDTF">2023-11-28T23:33:00Z</dcterms:created>
  <dcterms:modified xsi:type="dcterms:W3CDTF">2023-11-29T12:48:00Z</dcterms:modified>
</cp:coreProperties>
</file>